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291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231"/>
        <w:gridCol w:w="12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E206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l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F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P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N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G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B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Q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NK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90A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WHA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EF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X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D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2A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Q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7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P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Y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Q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C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</w:t>
            </w:r>
            <w:bookmarkStart w:id="0" w:name="_GoBack"/>
            <w:bookmarkEnd w:id="0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C0C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14:06:31Z</dcterms:created>
  <dc:creator>HUAWEI</dc:creator>
  <cp:lastModifiedBy>HUAWEI</cp:lastModifiedBy>
  <dcterms:modified xsi:type="dcterms:W3CDTF">2022-02-26T14:0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EED16DF78FE4FA1AD7F42D3A96BFB4F</vt:lpwstr>
  </property>
</Properties>
</file>